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347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3"/>
        <w:gridCol w:w="83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rea Under the Curve (Glomerulu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st Result Variable(s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re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EL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09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FI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9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96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XA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9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ER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9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FI4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9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FI4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9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rea Under the Curve (Tubule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st Result Variable(s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re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FI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97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9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XA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97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ER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9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FI4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97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FI4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0.982 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ourier New">
    <w:panose1 w:val="02070309020205020404"/>
    <w:charset w:val="00"/>
    <w:family w:val="roman"/>
    <w:pitch w:val="default"/>
    <w:sig w:usb0="E0002EFF" w:usb1="C0007843" w:usb2="00000009" w:usb3="00000000" w:csb0="400001FF" w:csb1="FFFF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60C11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iPriority="99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uiPriority w:val="99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1.1.0.109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1T13:58:00Z</dcterms:created>
  <dc:creator>珵</dc:creator>
  <cp:lastModifiedBy>珵</cp:lastModifiedBy>
  <dcterms:modified xsi:type="dcterms:W3CDTF">2021-09-01T14:08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1</vt:lpwstr>
  </property>
  <property fmtid="{D5CDD505-2E9C-101B-9397-08002B2CF9AE}" pid="3" name="ICV">
    <vt:lpwstr>57F6734633C749BFB64C36C4DCEF05B9</vt:lpwstr>
  </property>
</Properties>
</file>